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508B4" w14:textId="77777777" w:rsidR="00625A64" w:rsidRPr="00D81225" w:rsidRDefault="00625A64" w:rsidP="00625A64">
      <w:pPr>
        <w:pStyle w:val="NormalWeb"/>
        <w:spacing w:before="0" w:beforeAutospacing="0" w:after="0" w:afterAutospacing="0"/>
        <w:jc w:val="center"/>
        <w:rPr>
          <w:color w:val="000000"/>
          <w:kern w:val="24"/>
          <w:sz w:val="20"/>
          <w:szCs w:val="20"/>
          <w:lang w:val="en-US"/>
        </w:rPr>
      </w:pPr>
      <w:r w:rsidRPr="00D81225">
        <w:rPr>
          <w:b/>
          <w:bCs/>
          <w:color w:val="000000"/>
          <w:kern w:val="24"/>
          <w:sz w:val="20"/>
          <w:szCs w:val="20"/>
          <w:u w:val="single"/>
          <w:lang w:val="en-GB"/>
        </w:rPr>
        <w:t>Sequencing of [</w:t>
      </w:r>
      <w:r w:rsidRPr="00D81225">
        <w:rPr>
          <w:b/>
          <w:bCs/>
          <w:i/>
          <w:iCs/>
          <w:color w:val="000000"/>
          <w:kern w:val="24"/>
          <w:sz w:val="20"/>
          <w:szCs w:val="20"/>
          <w:u w:val="single"/>
          <w:lang w:val="en-GB"/>
        </w:rPr>
        <w:t>Fsp1-FLPo</w:t>
      </w:r>
      <w:r w:rsidRPr="00D81225">
        <w:rPr>
          <w:b/>
          <w:bCs/>
          <w:color w:val="000000"/>
          <w:kern w:val="24"/>
          <w:sz w:val="20"/>
          <w:szCs w:val="20"/>
          <w:u w:val="single"/>
          <w:lang w:val="en-GB"/>
        </w:rPr>
        <w:t>] transgene plasmid</w:t>
      </w:r>
    </w:p>
    <w:p w14:paraId="61BBA054" w14:textId="77777777" w:rsidR="00625A64" w:rsidRPr="00D81225" w:rsidRDefault="00625A64" w:rsidP="00625A64">
      <w:pPr>
        <w:pStyle w:val="NormalWeb"/>
        <w:spacing w:before="0" w:beforeAutospacing="0" w:after="0" w:afterAutospacing="0"/>
        <w:jc w:val="center"/>
        <w:rPr>
          <w:color w:val="000000"/>
          <w:kern w:val="24"/>
          <w:sz w:val="20"/>
          <w:szCs w:val="20"/>
          <w:lang w:val="en-US"/>
        </w:rPr>
      </w:pPr>
      <w:r w:rsidRPr="00D81225">
        <w:rPr>
          <w:b/>
          <w:bCs/>
          <w:color w:val="000000"/>
          <w:kern w:val="24"/>
          <w:sz w:val="20"/>
          <w:szCs w:val="20"/>
          <w:lang w:val="pt-BR"/>
        </w:rPr>
        <w:t>IM3516/</w:t>
      </w:r>
      <w:r w:rsidRPr="00D81225">
        <w:rPr>
          <w:b/>
          <w:bCs/>
          <w:color w:val="000000"/>
          <w:kern w:val="24"/>
          <w:sz w:val="20"/>
          <w:szCs w:val="20"/>
          <w:lang w:val="en-GB"/>
        </w:rPr>
        <w:t>U147</w:t>
      </w:r>
      <w:r w:rsidRPr="00D81225">
        <w:rPr>
          <w:b/>
          <w:bCs/>
          <w:color w:val="000000"/>
          <w:kern w:val="24"/>
          <w:sz w:val="20"/>
          <w:szCs w:val="20"/>
          <w:lang w:val="pt-BR"/>
        </w:rPr>
        <w:t xml:space="preserve"> ICS</w:t>
      </w:r>
    </w:p>
    <w:p w14:paraId="7602A688" w14:textId="77777777" w:rsidR="00625A64" w:rsidRPr="00D81225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color w:val="000000"/>
          <w:kern w:val="24"/>
          <w:sz w:val="20"/>
          <w:szCs w:val="20"/>
          <w:lang w:val="en-GB"/>
        </w:rPr>
      </w:pPr>
    </w:p>
    <w:p w14:paraId="5EBB9E73" w14:textId="77777777" w:rsidR="00625A64" w:rsidRPr="00D81225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color w:val="000000"/>
          <w:kern w:val="24"/>
          <w:sz w:val="20"/>
          <w:szCs w:val="20"/>
          <w:lang w:val="en-GB"/>
        </w:rPr>
      </w:pPr>
      <w:r w:rsidRPr="00D81225">
        <w:rPr>
          <w:color w:val="000000"/>
          <w:kern w:val="24"/>
          <w:sz w:val="20"/>
          <w:szCs w:val="20"/>
          <w:lang w:val="en-GB"/>
        </w:rPr>
        <w:t>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gcggccgcagatctgtcgagcctgcaggggccgattgggccgatatcgctagcttaattaa</w:t>
      </w:r>
    </w:p>
    <w:p w14:paraId="5EBA831C" w14:textId="77777777" w:rsidR="00625A64" w:rsidRPr="00D81225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GB"/>
        </w:rPr>
      </w:pPr>
      <w:r w:rsidRPr="00D81225">
        <w:rPr>
          <w:color w:val="000000"/>
          <w:kern w:val="24"/>
          <w:sz w:val="20"/>
          <w:szCs w:val="20"/>
          <w:lang w:val="en-GB"/>
        </w:rPr>
        <w:t> </w:t>
      </w:r>
    </w:p>
    <w:p w14:paraId="3444A124" w14:textId="77777777" w:rsidR="00625A64" w:rsidRPr="00D81225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GB"/>
        </w:rPr>
      </w:pPr>
      <w:r w:rsidRPr="00D81225">
        <w:rPr>
          <w:b/>
          <w:bCs/>
          <w:i/>
          <w:iCs/>
          <w:color w:val="000000" w:themeColor="text1"/>
          <w:kern w:val="24"/>
          <w:sz w:val="20"/>
          <w:szCs w:val="20"/>
          <w:lang w:val="en-GB"/>
        </w:rPr>
        <w:t>Fsp1 promoter</w:t>
      </w:r>
      <w:r w:rsidRPr="00D81225">
        <w:rPr>
          <w:b/>
          <w:bCs/>
          <w:color w:val="000000"/>
          <w:kern w:val="24"/>
          <w:sz w:val="20"/>
          <w:szCs w:val="20"/>
          <w:lang w:val="en-GB"/>
        </w:rPr>
        <w:t>/</w:t>
      </w:r>
      <w:r w:rsidRPr="00D81225">
        <w:rPr>
          <w:b/>
          <w:bCs/>
          <w:color w:val="2F62CB"/>
          <w:kern w:val="24"/>
          <w:sz w:val="20"/>
          <w:szCs w:val="20"/>
          <w:lang w:val="en-GB"/>
        </w:rPr>
        <w:t>Exon 1</w:t>
      </w:r>
      <w:r w:rsidRPr="00D81225">
        <w:rPr>
          <w:b/>
          <w:bCs/>
          <w:color w:val="000000"/>
          <w:kern w:val="24"/>
          <w:sz w:val="20"/>
          <w:szCs w:val="20"/>
          <w:lang w:val="en-GB"/>
        </w:rPr>
        <w:t>/</w:t>
      </w:r>
      <w:r w:rsidRPr="00D81225">
        <w:rPr>
          <w:b/>
          <w:bCs/>
          <w:color w:val="FF3400"/>
          <w:kern w:val="24"/>
          <w:sz w:val="20"/>
          <w:szCs w:val="20"/>
          <w:lang w:val="en-GB"/>
        </w:rPr>
        <w:t>Intron 1</w:t>
      </w:r>
      <w:r w:rsidRPr="00D81225">
        <w:rPr>
          <w:b/>
          <w:bCs/>
          <w:color w:val="000000"/>
          <w:kern w:val="24"/>
          <w:sz w:val="20"/>
          <w:szCs w:val="20"/>
          <w:lang w:val="en-GB"/>
        </w:rPr>
        <w:t>/</w:t>
      </w:r>
      <w:r w:rsidRPr="00D81225">
        <w:rPr>
          <w:b/>
          <w:bCs/>
          <w:color w:val="2F62CB"/>
          <w:kern w:val="24"/>
          <w:sz w:val="20"/>
          <w:szCs w:val="20"/>
          <w:lang w:val="en-GB"/>
        </w:rPr>
        <w:t>Partial Exon 2</w:t>
      </w:r>
    </w:p>
    <w:p w14:paraId="47E69EFF" w14:textId="77777777" w:rsidR="00625A64" w:rsidRPr="001E3EA6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GB"/>
        </w:rPr>
      </w:pPr>
      <w:r w:rsidRPr="00D81225">
        <w:rPr>
          <w:i/>
          <w:iCs/>
          <w:color w:val="000000" w:themeColor="text1"/>
          <w:kern w:val="24"/>
          <w:sz w:val="20"/>
          <w:szCs w:val="20"/>
          <w:lang w:val="en-GB"/>
        </w:rPr>
        <w:t>ccaggtgttgtgatgggaaacgatgggagggagtcagagtcagagggaggctcccagttggggtgaaggtggtagatattctgctcctgaggaatttatggtgatgtcagggaactgaaacttctgtctagaaaaatcacaacaggcacagcggggaggtgaattgattccttgcgagtcatacccttgttttgtgacagtgaggatgacccggcccctggagcaggcagtagctgccatcgtgtgcaccttccaggagtatgcagggcgctgtggggataaatacaagatctgccagtcggagctcaaggagttgttgcagaaggagctgcccacctggacgccggtgagcacctcatatctctccccacttggactctgcaaatcgtggcctagggccaagcagcagcatagggtagcacatgagctgagacacagggctgggaagggggactgaaatgggtgtcttatcaggtgggtaggatgaggttggccccatgagggttttggtttggaatggggcagcctaaccatcggaggggagtggtgtgggaagctactttggctccttattctggtttcctgaccctgccttctcatcccttccacagagtgagttccgggagtgtgactacaataaattcatgagtgttctggataccaacaaagactgcgaagtggactttggggagtacgtgcgctcacttgccagcctctgtctctactgccacgagtacttcaaagagtgcccccctgagcctccttgcccccagtagcctctgatccaaaggtgtacgctatcccagaagggcagggtctgctccagtcctccatctttgtccttgaggtggtcctgggtgtgtagccacacccttcccactctctctgtggtacccctttcaatctagacttgccaagttcttgatgtgctaaccccacccagctacccatgagctttcgaggctttcctagggatgtctagcttgtgaggggtgggacagtagccagcctttgccgcttctcttcttggaagggaagaacatctctgctcagccatgtgcacacaactgggaccgctgtggcaggggcctcctcaactcccaataaagaaatgtcttcttggcttacttttgtttttttctgatgggacacactgggccttgggaccgagtccttgttcctttatgctccttactactggaggtaggaggcttaccatggaaggcatggacccccaaagcggtgtcaggccctgtagaaatgcacacatttcaggagggtaggggtaacacgtgtcctatcagatgagactggagggtctctgtctctctctgtcccctgtcttgagatagaagtccttatcttggactttcaaggaggacaaggggctccttgggaggtacttctgaccagatgctgcaaggagagtatggttgtgggagcccaaagccaaacctccatctaaccttcactcaatccccgaatttgtaccctatccttagagattaatcctgactcccccttttacctatttcctctttaactctcttcttcaagctgaacattcaaccccgaatgctcctgtcattcctcaatatccttactccagcttccatccattcgaaaacctccaggccacactgccaccctaactccatcatggcctcctaggtatagctcctacttcatacctggggtggtcccaaggtccctcctgacttgctagcctctatcctgggtcttcctgattgtgacaagaagctgtttaggctggagggaagtgctgacattgtcccactggctggggtcacctccttcgttcctgggccacatatttccagggcagctccttatcccttgcccataacatctccatctcctttcctgtggcccacacctcatgtccaggttgcccgttctcaaagcttcctaaacttctggctgagctgtggctgcttggtggtgtccaccccatccaagtctctgccgtgcccactggagctcactcactacttgattgtgcctgctggggagggagcaggaagcctggttcccagactgggctggtcgagggtgctatgacatttactacatcaaccaacagcaagagcacagtatccatgttcccccatcctctgcatgggcagggcctggcagggtataaataggtcagattgttgggctctcccca</w:t>
      </w:r>
      <w:r w:rsidRPr="00D81225">
        <w:rPr>
          <w:b/>
          <w:bCs/>
          <w:color w:val="2F62CB"/>
          <w:kern w:val="24"/>
          <w:sz w:val="20"/>
          <w:szCs w:val="20"/>
          <w:lang w:val="en-GB"/>
        </w:rPr>
        <w:t>aacctctctattcagcacttcctctctcttggtctggt</w:t>
      </w:r>
      <w:r w:rsidRPr="00D81225">
        <w:rPr>
          <w:color w:val="FF3400"/>
          <w:kern w:val="24"/>
          <w:sz w:val="20"/>
          <w:szCs w:val="20"/>
          <w:lang w:val="en-GB"/>
        </w:rPr>
        <w:t>gagttgtgttggtctgatagcactgctagcggcattagaggctgaggctagggtagaagaaaggggggctgctgggggaacagatgtctttaataaatccagatgagagattctgatgtggaggttcatgtatgtgtgtgtgtgtgtgtgtttttcacgagaatgaaaaccaaaaaaaaaaaaaaaaaaaagtgtataaatggctacatctgagctcccggaggttttgagatactgaggctggcttgcatgttgctatagtgtatattggtggtgcttgggagtcactgtcatgcataggatgctgactcgtgttgctgggtaatacaagacagtgtgtggacactcgggtacaggaagcaaagcgaaggcatcagtaggcctttttgttttacagtatttaaattacagtttttatttgtgtgtatgagcgtatgggttgggctggagcaaatgccaaggcgacattgtgggagccaaaggacaatttgtgtgggagtcaatctgttccttctagcatgtgggctgtggggatcaaactcaggccctggagcttggtggcaagcacctctacccactgagctatctctccagcaccctcctgcaggcattcgtgtttgtagtgtgtcttatttttaatagccctatgaacatatagcacctaggccaagaaagcctggcttccccaccctctcctcttgcatccctacctctgccacttcatcttactcctattaggcagctggggtttttccacttttttttgtctgc</w:t>
      </w:r>
      <w:r w:rsidRPr="001E3EA6">
        <w:rPr>
          <w:color w:val="FF3400"/>
          <w:kern w:val="24"/>
          <w:sz w:val="20"/>
          <w:szCs w:val="20"/>
          <w:lang w:val="en-GB"/>
        </w:rPr>
        <w:t>ctctgggcaggcagccagcagccgcgcccaacgctgggagggagaagaatgggccagggcctggtgcttgtggttgagctgtgggagtgagtaagctgatggaaaactgctgttgttgaggccaggactgagaggcacagaaaggtgctggcatggatctccagagtttgaggggtaggctttgcaggtttcagagcccagagcacatgtgaccttcttgccatcaatgggtcccattcctctgatctccccagggggtgaggtccatctcttagagagttggctgggatagagcacttaaaatggggacagaatgagtgtgattt</w:t>
      </w:r>
      <w:r w:rsidRPr="001E3EA6">
        <w:rPr>
          <w:b/>
          <w:bCs/>
          <w:color w:val="2F62CB"/>
          <w:kern w:val="24"/>
          <w:sz w:val="20"/>
          <w:szCs w:val="20"/>
          <w:lang w:val="en-GB"/>
        </w:rPr>
        <w:t>gggtcatgctcagcaacacatatccagttctcaacacactgttggcgtgggttggagaatgttacttttgtgtctcctgcccttaggtctcaacggttacc</w:t>
      </w:r>
    </w:p>
    <w:p w14:paraId="756E69F6" w14:textId="77777777" w:rsidR="00625A64" w:rsidRPr="001E3EA6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GB"/>
        </w:rPr>
      </w:pPr>
      <w:r w:rsidRPr="00D81225">
        <w:rPr>
          <w:color w:val="2F62CB"/>
          <w:kern w:val="24"/>
          <w:sz w:val="20"/>
          <w:szCs w:val="20"/>
          <w:lang w:val="en-GB"/>
        </w:rPr>
        <w:t> </w:t>
      </w:r>
    </w:p>
    <w:p w14:paraId="27E3ED97" w14:textId="77777777" w:rsidR="00625A64" w:rsidRPr="001E3EA6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GB"/>
        </w:rPr>
      </w:pPr>
      <w:r w:rsidRPr="001E3EA6">
        <w:rPr>
          <w:b/>
          <w:bCs/>
          <w:color w:val="94CA60"/>
          <w:kern w:val="24"/>
          <w:sz w:val="20"/>
          <w:szCs w:val="20"/>
          <w:lang w:val="en-GB"/>
        </w:rPr>
        <w:t>FLPo</w:t>
      </w:r>
      <w:r w:rsidRPr="001E3EA6">
        <w:rPr>
          <w:b/>
          <w:bCs/>
          <w:color w:val="000000" w:themeColor="text1"/>
          <w:kern w:val="24"/>
          <w:sz w:val="20"/>
          <w:szCs w:val="20"/>
          <w:lang w:val="en-GB"/>
        </w:rPr>
        <w:t>/</w:t>
      </w:r>
      <w:r w:rsidRPr="001E3EA6">
        <w:rPr>
          <w:b/>
          <w:bCs/>
          <w:color w:val="0099FF"/>
          <w:kern w:val="24"/>
          <w:sz w:val="20"/>
          <w:szCs w:val="20"/>
          <w:lang w:val="en-GB"/>
        </w:rPr>
        <w:t>SV40 polyA</w:t>
      </w:r>
    </w:p>
    <w:p w14:paraId="6E1E90FF" w14:textId="77777777" w:rsidR="009A16F9" w:rsidRPr="001E3EA6" w:rsidRDefault="00625A64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color w:val="000000"/>
          <w:kern w:val="24"/>
          <w:sz w:val="20"/>
          <w:szCs w:val="20"/>
          <w:lang w:val="en-GB"/>
        </w:rPr>
      </w:pPr>
      <w:r w:rsidRPr="001E3EA6">
        <w:rPr>
          <w:color w:val="000000"/>
          <w:kern w:val="24"/>
          <w:sz w:val="20"/>
          <w:szCs w:val="20"/>
          <w:lang w:val="en-GB"/>
        </w:rPr>
        <w:t>gaattcgccgccacc</w:t>
      </w:r>
      <w:r w:rsidRPr="001E3EA6">
        <w:rPr>
          <w:color w:val="94CA60"/>
          <w:kern w:val="24"/>
          <w:sz w:val="20"/>
          <w:szCs w:val="20"/>
          <w:lang w:val="en-GB"/>
        </w:rPr>
        <w:t>atgagccagttcgacatcctgtgcaagaccccccccaaggtgctggtgcggcagttcgtggagagattcgagaggcccagcggcgagaagatcgccagctgtgccgccgagctgacctacctgtgctggatgatcacccacaacggcaccgccatcaagagggccaccttcatgagctacaacaccatcatcagcaacagcctgagcttcgacatcgtgaacaagagcctgcagttcaagtacaagacccagaaggccaccatcctggaggccagcctgaagaagctgatccccgcctgggagttcaccatcatcccttacaacggccagaagcaccagagcgacatcaccgacatcgtgtccagcctgcagctgcagttcgagagcagcgaggaggccgacaagggcaacagccacagcaagaagatgctga</w:t>
      </w:r>
      <w:r w:rsidRPr="001E3EA6">
        <w:rPr>
          <w:color w:val="94CA60"/>
          <w:kern w:val="24"/>
          <w:sz w:val="20"/>
          <w:szCs w:val="20"/>
          <w:lang w:val="en-GB"/>
        </w:rPr>
        <w:lastRenderedPageBreak/>
        <w:t>aggccctgctgtccgagggcgagagcatctgggagatcaccgagaagatcctgaacagcttcgagtacaccagcaggttcaccaagaccaagaccctgtaccagttcctgttc</w:t>
      </w:r>
      <w:r w:rsidRPr="001E3EA6">
        <w:rPr>
          <w:color w:val="94CA60"/>
          <w:kern w:val="24"/>
          <w:sz w:val="20"/>
          <w:szCs w:val="20"/>
          <w:u w:val="single"/>
          <w:lang w:val="en-GB"/>
        </w:rPr>
        <w:t>ctggccacattcatcaactgcgg</w:t>
      </w:r>
      <w:r w:rsidRPr="001E3EA6">
        <w:rPr>
          <w:color w:val="94CA60"/>
          <w:kern w:val="24"/>
          <w:sz w:val="20"/>
          <w:szCs w:val="20"/>
          <w:lang w:val="en-GB"/>
        </w:rPr>
        <w:t>caggttcagcgacatcaagaacgtggaccccaagagcttcaagctggtgcagaacaagtacctgggcgtgatcattcagtgcctggtgaccgagaccaagacaagcgtgtccaggcacatctactttttcagcgccagaggcaggatcgaccccctggtgtacctggacgagttcctgaggaacagcgagcccgtgctgaagagagtgaacaggaccggcaacagcagcagcaacaagcaggagtaccagctgctgaaggacaacctggtgcg</w:t>
      </w:r>
      <w:r w:rsidRPr="001E3EA6">
        <w:rPr>
          <w:color w:val="94CA60"/>
          <w:kern w:val="24"/>
          <w:sz w:val="20"/>
          <w:szCs w:val="20"/>
          <w:u w:val="single"/>
          <w:lang w:val="en-GB"/>
        </w:rPr>
        <w:t>cagctacaacaaggccctgaagaag</w:t>
      </w:r>
      <w:r w:rsidRPr="001E3EA6">
        <w:rPr>
          <w:color w:val="94CA60"/>
          <w:kern w:val="24"/>
          <w:sz w:val="20"/>
          <w:szCs w:val="20"/>
          <w:lang w:val="en-GB"/>
        </w:rPr>
        <w:t>aacgccccctaccccatcttcgctatcaagaacggccctaagagccacatcggcaggcacctgatgaccagctttctgagcatgaagggcctgaccgagctgacaaacgtggtgggcaactggagcgacaagagggcctccgccgtggccaggaccacctacacccaccagatcaccgccatccccgaccactacttcgccctggtgtccaggtactacgcctacgaccccatcagcaaggagatgatcgccctgaaggacgagaccaaccccatcgaggagtggcagcacatcgagcagctgaagggcagcgccgagggcagcatcagataccccgcctggaacggcatcatcagccaggaggtgctggactacctgagcagctacatcaacaggcggatc</w:t>
      </w:r>
      <w:r w:rsidRPr="001E3EA6">
        <w:rPr>
          <w:color w:val="000000"/>
          <w:kern w:val="24"/>
          <w:sz w:val="20"/>
          <w:szCs w:val="20"/>
          <w:lang w:val="en-GB"/>
        </w:rPr>
        <w:t>tgaggatccagatcttattaaagcaga</w:t>
      </w:r>
      <w:r w:rsidRPr="001E3EA6">
        <w:rPr>
          <w:color w:val="0099FF"/>
          <w:kern w:val="24"/>
          <w:sz w:val="20"/>
          <w:szCs w:val="20"/>
          <w:lang w:val="en-GB"/>
        </w:rPr>
        <w:t>acttgtttattgcagcttataatggttacaaataaagcaatagcatcacaaatttcacaaataaagcatttttttcactgcattctagttgtggtttgtccaaactcatcaatgtatcttatcatgtctgg</w:t>
      </w:r>
      <w:r w:rsidRPr="001E3EA6">
        <w:rPr>
          <w:color w:val="000000"/>
          <w:kern w:val="24"/>
          <w:sz w:val="20"/>
          <w:szCs w:val="20"/>
          <w:lang w:val="en-GB"/>
        </w:rPr>
        <w:t>tcgaggcggccgcgtacccaattcgccctatagtgagtcgtattacgcgcgc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</w:t>
      </w:r>
    </w:p>
    <w:p w14:paraId="25AD69FE" w14:textId="77777777" w:rsidR="00D81225" w:rsidRPr="001E3EA6" w:rsidRDefault="00D81225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color w:val="000000"/>
          <w:kern w:val="24"/>
          <w:sz w:val="20"/>
          <w:szCs w:val="20"/>
          <w:lang w:val="en-GB"/>
        </w:rPr>
      </w:pPr>
    </w:p>
    <w:p w14:paraId="08C809B9" w14:textId="77777777" w:rsidR="00D81225" w:rsidRPr="001E3EA6" w:rsidRDefault="00D81225" w:rsidP="00D81225">
      <w:pPr>
        <w:pStyle w:val="NormalWeb"/>
        <w:tabs>
          <w:tab w:val="left" w:pos="607"/>
        </w:tabs>
        <w:spacing w:before="0" w:beforeAutospacing="0" w:after="0" w:afterAutospacing="0" w:line="360" w:lineRule="auto"/>
        <w:rPr>
          <w:color w:val="000000"/>
          <w:kern w:val="24"/>
          <w:szCs w:val="20"/>
          <w:lang w:val="en-GB"/>
        </w:rPr>
      </w:pPr>
    </w:p>
    <w:p w14:paraId="7D29A684" w14:textId="77777777" w:rsidR="00D81225" w:rsidRPr="001E3EA6" w:rsidRDefault="001E3EA6" w:rsidP="00D81225">
      <w:pPr>
        <w:pStyle w:val="Titre2"/>
        <w:shd w:val="clear" w:color="auto" w:fill="FFFFFF"/>
        <w:spacing w:before="0" w:line="360" w:lineRule="auto"/>
        <w:jc w:val="both"/>
        <w:rPr>
          <w:b w:val="0"/>
          <w:bCs/>
          <w:color w:val="212121"/>
          <w:sz w:val="24"/>
          <w:szCs w:val="20"/>
          <w:lang w:val="en-GB"/>
        </w:rPr>
      </w:pPr>
      <w:r>
        <w:rPr>
          <w:bCs/>
          <w:color w:val="212121"/>
          <w:sz w:val="24"/>
          <w:szCs w:val="20"/>
          <w:lang w:val="en-GB"/>
        </w:rPr>
        <w:t xml:space="preserve">Fig S1: </w:t>
      </w:r>
      <w:r w:rsidR="00D81225" w:rsidRPr="001E3EA6">
        <w:rPr>
          <w:bCs/>
          <w:color w:val="212121"/>
          <w:sz w:val="24"/>
          <w:szCs w:val="20"/>
          <w:lang w:val="en-GB"/>
        </w:rPr>
        <w:t>Verified sequence of the Fsp1-Flpo transgene cloned inside the recombination vector.</w:t>
      </w:r>
      <w:r w:rsidR="00D81225" w:rsidRPr="001E3EA6">
        <w:rPr>
          <w:b w:val="0"/>
          <w:bCs/>
          <w:color w:val="212121"/>
          <w:sz w:val="24"/>
          <w:szCs w:val="20"/>
          <w:lang w:val="en-GB"/>
        </w:rPr>
        <w:t xml:space="preserve"> </w:t>
      </w:r>
    </w:p>
    <w:p w14:paraId="41E60B84" w14:textId="77777777" w:rsidR="00D81225" w:rsidRPr="00D81225" w:rsidRDefault="00D81225" w:rsidP="00D812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D81225">
        <w:rPr>
          <w:rFonts w:ascii="Times New Roman" w:hAnsi="Times New Roman" w:cs="Times New Roman"/>
          <w:sz w:val="24"/>
          <w:szCs w:val="20"/>
          <w:lang w:val="en-US"/>
        </w:rPr>
        <w:t>Result of ICS sequencing. Fsp-1 (Fibroblast Specific Promoter 1)- Flpo (Flipo recombinase) sequence - SV40 (Simian Virus 40) polyA (polyadenylation signal).</w:t>
      </w:r>
      <w:r w:rsidR="00D02C47">
        <w:rPr>
          <w:rFonts w:ascii="Times New Roman" w:hAnsi="Times New Roman" w:cs="Times New Roman"/>
          <w:sz w:val="24"/>
          <w:szCs w:val="20"/>
          <w:lang w:val="en-US"/>
        </w:rPr>
        <w:t xml:space="preserve"> Primer sequences used for PCR and RT-PCR are underlined.</w:t>
      </w:r>
      <w:bookmarkStart w:id="0" w:name="_GoBack"/>
      <w:bookmarkEnd w:id="0"/>
    </w:p>
    <w:p w14:paraId="3154A0A5" w14:textId="77777777" w:rsidR="00D81225" w:rsidRPr="00D81225" w:rsidRDefault="00D81225" w:rsidP="00625A64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US"/>
        </w:rPr>
      </w:pPr>
    </w:p>
    <w:p w14:paraId="16A39DAE" w14:textId="77777777" w:rsidR="00D81225" w:rsidRPr="00D81225" w:rsidRDefault="00D81225">
      <w:pPr>
        <w:pStyle w:val="NormalWeb"/>
        <w:tabs>
          <w:tab w:val="left" w:pos="607"/>
        </w:tabs>
        <w:spacing w:before="0" w:beforeAutospacing="0" w:after="0" w:afterAutospacing="0" w:line="276" w:lineRule="auto"/>
        <w:rPr>
          <w:sz w:val="20"/>
          <w:szCs w:val="20"/>
          <w:lang w:val="en-US"/>
        </w:rPr>
      </w:pPr>
    </w:p>
    <w:sectPr w:rsidR="00D81225" w:rsidRPr="00D81225" w:rsidSect="001D3D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991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4DAEB" w14:textId="77777777" w:rsidR="009D3972" w:rsidRDefault="009D3972" w:rsidP="00862FC6">
      <w:pPr>
        <w:spacing w:after="0" w:line="240" w:lineRule="auto"/>
      </w:pPr>
      <w:r>
        <w:separator/>
      </w:r>
    </w:p>
  </w:endnote>
  <w:endnote w:type="continuationSeparator" w:id="0">
    <w:p w14:paraId="7881D8CA" w14:textId="77777777" w:rsidR="009D3972" w:rsidRDefault="009D3972" w:rsidP="00862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871EEF" w14:textId="77777777" w:rsidR="006E7B15" w:rsidRDefault="006E7B1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7919621"/>
      <w:docPartObj>
        <w:docPartGallery w:val="Page Numbers (Bottom of Page)"/>
        <w:docPartUnique/>
      </w:docPartObj>
    </w:sdtPr>
    <w:sdtEndPr/>
    <w:sdtContent>
      <w:p w14:paraId="5E0B57F4" w14:textId="0102F601" w:rsidR="00862FC6" w:rsidRDefault="00862FC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14D2">
          <w:rPr>
            <w:noProof/>
          </w:rPr>
          <w:t>2</w:t>
        </w:r>
        <w:r>
          <w:fldChar w:fldCharType="end"/>
        </w:r>
        <w:r>
          <w:t>/</w:t>
        </w:r>
        <w:r w:rsidR="009D3972">
          <w:fldChar w:fldCharType="begin"/>
        </w:r>
        <w:r w:rsidR="009D3972">
          <w:instrText xml:space="preserve"> NUMPAGES   \* MERGEFORMAT </w:instrText>
        </w:r>
        <w:r w:rsidR="009D3972">
          <w:fldChar w:fldCharType="separate"/>
        </w:r>
        <w:r w:rsidR="00F914D2">
          <w:rPr>
            <w:noProof/>
          </w:rPr>
          <w:t>2</w:t>
        </w:r>
        <w:r w:rsidR="009D3972">
          <w:rPr>
            <w:noProof/>
          </w:rPr>
          <w:fldChar w:fldCharType="end"/>
        </w:r>
      </w:p>
    </w:sdtContent>
  </w:sdt>
  <w:p w14:paraId="743A0FAB" w14:textId="77777777" w:rsidR="00862FC6" w:rsidRDefault="00862FC6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C962F4" w14:textId="77777777" w:rsidR="006E7B15" w:rsidRDefault="006E7B1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93D15" w14:textId="77777777" w:rsidR="009D3972" w:rsidRDefault="009D3972" w:rsidP="00862FC6">
      <w:pPr>
        <w:spacing w:after="0" w:line="240" w:lineRule="auto"/>
      </w:pPr>
      <w:r>
        <w:separator/>
      </w:r>
    </w:p>
  </w:footnote>
  <w:footnote w:type="continuationSeparator" w:id="0">
    <w:p w14:paraId="426AC51E" w14:textId="77777777" w:rsidR="009D3972" w:rsidRDefault="009D3972" w:rsidP="00862F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E043A9" w14:textId="77777777" w:rsidR="006E7B15" w:rsidRDefault="006E7B1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30CEDB" w14:textId="77777777" w:rsidR="006E7B15" w:rsidRDefault="006E7B1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9BEABB" w14:textId="77777777" w:rsidR="006E7B15" w:rsidRDefault="006E7B1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45D"/>
    <w:rsid w:val="001002E9"/>
    <w:rsid w:val="001C6839"/>
    <w:rsid w:val="001E3EA6"/>
    <w:rsid w:val="00263F54"/>
    <w:rsid w:val="002B400F"/>
    <w:rsid w:val="002D4013"/>
    <w:rsid w:val="004E6213"/>
    <w:rsid w:val="0054620B"/>
    <w:rsid w:val="005943E5"/>
    <w:rsid w:val="00625A64"/>
    <w:rsid w:val="0065145D"/>
    <w:rsid w:val="006E7B15"/>
    <w:rsid w:val="0072537E"/>
    <w:rsid w:val="00862FC6"/>
    <w:rsid w:val="008A004F"/>
    <w:rsid w:val="008F0F72"/>
    <w:rsid w:val="009662E5"/>
    <w:rsid w:val="009A16F9"/>
    <w:rsid w:val="009D3972"/>
    <w:rsid w:val="009E6DDE"/>
    <w:rsid w:val="00AC1A72"/>
    <w:rsid w:val="00C459F1"/>
    <w:rsid w:val="00D02C47"/>
    <w:rsid w:val="00D81225"/>
    <w:rsid w:val="00E02BB6"/>
    <w:rsid w:val="00F60EC8"/>
    <w:rsid w:val="00F9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2D58A"/>
  <w15:chartTrackingRefBased/>
  <w15:docId w15:val="{DA63BD42-AB3E-4739-96B5-4454A898E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A64"/>
    <w:pPr>
      <w:spacing w:after="200" w:line="27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81225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14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00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02E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812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D81225"/>
    <w:rPr>
      <w:color w:val="0563C1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D81225"/>
    <w:rPr>
      <w:rFonts w:ascii="Times New Roman" w:eastAsiaTheme="majorEastAsia" w:hAnsi="Times New Roman" w:cs="Times New Roman"/>
      <w:b/>
      <w:lang w:val="en-US"/>
    </w:rPr>
  </w:style>
  <w:style w:type="paragraph" w:styleId="Sansinterligne">
    <w:name w:val="No Spacing"/>
    <w:uiPriority w:val="1"/>
    <w:qFormat/>
    <w:rsid w:val="00D02C47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62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FC6"/>
  </w:style>
  <w:style w:type="paragraph" w:styleId="Pieddepage">
    <w:name w:val="footer"/>
    <w:basedOn w:val="Normal"/>
    <w:link w:val="PieddepageCar"/>
    <w:uiPriority w:val="99"/>
    <w:unhideWhenUsed/>
    <w:rsid w:val="00862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FC6"/>
  </w:style>
  <w:style w:type="character" w:styleId="Marquedecommentaire">
    <w:name w:val="annotation reference"/>
    <w:basedOn w:val="Policepardfaut"/>
    <w:uiPriority w:val="99"/>
    <w:semiHidden/>
    <w:unhideWhenUsed/>
    <w:rsid w:val="009E6D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6D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6D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D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D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3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C0183-AD30-4FCE-9156-C20A43148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0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ire Cardot</dc:creator>
  <cp:keywords/>
  <dc:description/>
  <cp:lastModifiedBy>Laurent Bartholin</cp:lastModifiedBy>
  <cp:revision>2</cp:revision>
  <dcterms:created xsi:type="dcterms:W3CDTF">2020-02-18T10:33:00Z</dcterms:created>
  <dcterms:modified xsi:type="dcterms:W3CDTF">2020-02-18T10:33:00Z</dcterms:modified>
</cp:coreProperties>
</file>